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0FD33" w14:textId="77777777" w:rsidR="00F55CD3" w:rsidRPr="00F55CD3" w:rsidRDefault="00F55CD3" w:rsidP="005003B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F55CD3">
        <w:rPr>
          <w:rFonts w:ascii="Times New Roman" w:hAnsi="Times New Roman" w:cs="Times New Roman"/>
          <w:b/>
          <w:bCs/>
          <w:lang w:val="en-US"/>
        </w:rPr>
        <w:t>"</w:t>
      </w:r>
      <w:r w:rsidRPr="00F55CD3">
        <w:rPr>
          <w:rFonts w:ascii="Times New Roman" w:hAnsi="Times New Roman" w:cs="Times New Roman"/>
          <w:b/>
          <w:bCs/>
          <w:shd w:val="clear" w:color="auto" w:fill="FFFFFF"/>
          <w:lang w:val="en-GB"/>
        </w:rPr>
        <w:t>Spirituality and Spiritual Care Rating Scale</w:t>
      </w:r>
      <w:r w:rsidRPr="00F55CD3">
        <w:rPr>
          <w:rFonts w:ascii="Times New Roman" w:hAnsi="Times New Roman" w:cs="Times New Roman"/>
          <w:b/>
          <w:bCs/>
          <w:lang w:val="en-US"/>
        </w:rPr>
        <w:t>"</w:t>
      </w:r>
      <w:r w:rsidRPr="00F55CD3">
        <w:rPr>
          <w:rFonts w:ascii="Times New Roman" w:hAnsi="Times New Roman" w:cs="Times New Roman"/>
          <w:b/>
          <w:bCs/>
          <w:shd w:val="clear" w:color="auto" w:fill="FFFFFF"/>
          <w:lang w:val="en-GB"/>
        </w:rPr>
        <w:t xml:space="preserve"> (SSCRS-FIN)</w:t>
      </w:r>
    </w:p>
    <w:p w14:paraId="190356B0" w14:textId="77777777" w:rsidR="005003BB" w:rsidRPr="00F55CD3" w:rsidRDefault="005003BB" w:rsidP="005003BB">
      <w:pPr>
        <w:rPr>
          <w:rFonts w:ascii="Times New Roman" w:hAnsi="Times New Roman" w:cs="Times New Roman"/>
        </w:rPr>
      </w:pPr>
      <w:r w:rsidRPr="00F55CD3">
        <w:rPr>
          <w:rFonts w:ascii="Times New Roman" w:hAnsi="Times New Roman" w:cs="Times New Roman"/>
          <w:i/>
          <w:iCs/>
        </w:rPr>
        <w:t>ASENTEETKYSELY</w:t>
      </w:r>
      <w:r w:rsidRPr="00F55CD3">
        <w:rPr>
          <w:rFonts w:ascii="Times New Roman" w:hAnsi="Times New Roman" w:cs="Times New Roman"/>
        </w:rPr>
        <w:t xml:space="preserve">  1 = Täysin eri mieltä, 4 = Ei samaa eikä eri mieltä, tai 7 = Täysin samaa mieltä</w:t>
      </w:r>
    </w:p>
    <w:tbl>
      <w:tblPr>
        <w:tblStyle w:val="TaulukkoRuudukko"/>
        <w:tblpPr w:leftFromText="141" w:rightFromText="141" w:vertAnchor="text" w:horzAnchor="margin" w:tblpY="755"/>
        <w:tblOverlap w:val="never"/>
        <w:tblW w:w="9678" w:type="dxa"/>
        <w:tblLook w:val="04A0" w:firstRow="1" w:lastRow="0" w:firstColumn="1" w:lastColumn="0" w:noHBand="0" w:noVBand="1"/>
      </w:tblPr>
      <w:tblGrid>
        <w:gridCol w:w="9067"/>
        <w:gridCol w:w="611"/>
      </w:tblGrid>
      <w:tr w:rsidR="005003BB" w:rsidRPr="00F55CD3" w14:paraId="5470B357" w14:textId="77777777" w:rsidTr="005003BB">
        <w:trPr>
          <w:trHeight w:val="496"/>
        </w:trPr>
        <w:tc>
          <w:tcPr>
            <w:tcW w:w="9067" w:type="dxa"/>
            <w:shd w:val="clear" w:color="auto" w:fill="FFFFFF" w:themeFill="background1"/>
          </w:tcPr>
          <w:p w14:paraId="6F585555" w14:textId="522AC7E7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hoitajat voivat tarjota spirituaalista (henkistä/hengellistä) hoitoa järjestämällä potilaalle hänen pyynnöstään sairaalapapin tai potilaan oman uskonnon edustajan vierailun.</w:t>
            </w:r>
          </w:p>
        </w:tc>
        <w:tc>
          <w:tcPr>
            <w:tcW w:w="611" w:type="dxa"/>
            <w:shd w:val="clear" w:color="auto" w:fill="FFFFFF" w:themeFill="background1"/>
          </w:tcPr>
          <w:p w14:paraId="2ACEA3DA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781E9841" w14:textId="77777777" w:rsidTr="005003BB">
        <w:trPr>
          <w:trHeight w:val="496"/>
        </w:trPr>
        <w:tc>
          <w:tcPr>
            <w:tcW w:w="9067" w:type="dxa"/>
            <w:shd w:val="clear" w:color="auto" w:fill="FFFFFF" w:themeFill="background1"/>
          </w:tcPr>
          <w:p w14:paraId="029D05F2" w14:textId="79CCD2DF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sairaanhoitajat voivat tarjota henkistä ja hengellistä hoitoa osoittamalla ystävällisyyttä, huolenpitoa ja iloa hoitotyössä.</w:t>
            </w:r>
          </w:p>
        </w:tc>
        <w:tc>
          <w:tcPr>
            <w:tcW w:w="611" w:type="dxa"/>
            <w:shd w:val="clear" w:color="auto" w:fill="FFFFFF" w:themeFill="background1"/>
          </w:tcPr>
          <w:p w14:paraId="5CF9D99F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59595F62" w14:textId="77777777" w:rsidTr="005003BB">
        <w:trPr>
          <w:trHeight w:val="255"/>
        </w:trPr>
        <w:tc>
          <w:tcPr>
            <w:tcW w:w="9067" w:type="dxa"/>
            <w:shd w:val="clear" w:color="auto" w:fill="FFFFFF" w:themeFill="background1"/>
          </w:tcPr>
          <w:p w14:paraId="48C3F13F" w14:textId="1BBB5889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 xml:space="preserve">Mielestäni </w:t>
            </w:r>
            <w:r w:rsidRPr="00F55CD3">
              <w:rPr>
                <w:rFonts w:ascii="Times New Roman" w:hAnsi="Times New Roman" w:cs="Times New Roman"/>
              </w:rPr>
              <w:t>spirituaalisuuteen</w:t>
            </w:r>
            <w:r w:rsidRPr="00F55CD3">
              <w:rPr>
                <w:rFonts w:ascii="Times New Roman" w:hAnsi="Times New Roman" w:cs="Times New Roman"/>
              </w:rPr>
              <w:t xml:space="preserve"> liittyy tarve antaa anteeksi ja saada anteeksi.</w:t>
            </w:r>
          </w:p>
        </w:tc>
        <w:tc>
          <w:tcPr>
            <w:tcW w:w="611" w:type="dxa"/>
            <w:shd w:val="clear" w:color="auto" w:fill="FFFFFF" w:themeFill="background1"/>
          </w:tcPr>
          <w:p w14:paraId="200ACCA3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153DC0F1" w14:textId="77777777" w:rsidTr="005003BB">
        <w:trPr>
          <w:trHeight w:val="240"/>
        </w:trPr>
        <w:tc>
          <w:tcPr>
            <w:tcW w:w="9067" w:type="dxa"/>
            <w:shd w:val="clear" w:color="auto" w:fill="FFFFFF" w:themeFill="background1"/>
          </w:tcPr>
          <w:p w14:paraId="54AD0818" w14:textId="7D40429A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spiritualiteetti tarkoittaa vain kirkossa tai muussa pyhässä paikassa käyntiä.</w:t>
            </w:r>
          </w:p>
        </w:tc>
        <w:tc>
          <w:tcPr>
            <w:tcW w:w="611" w:type="dxa"/>
            <w:shd w:val="clear" w:color="auto" w:fill="FFFFFF" w:themeFill="background1"/>
          </w:tcPr>
          <w:p w14:paraId="0D1C643A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15564D1F" w14:textId="77777777" w:rsidTr="005003BB">
        <w:trPr>
          <w:trHeight w:val="255"/>
        </w:trPr>
        <w:tc>
          <w:tcPr>
            <w:tcW w:w="9067" w:type="dxa"/>
            <w:shd w:val="clear" w:color="auto" w:fill="FFFFFF" w:themeFill="background1"/>
          </w:tcPr>
          <w:p w14:paraId="7D1F960B" w14:textId="445DFB53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 xml:space="preserve">Mielestäni </w:t>
            </w:r>
            <w:proofErr w:type="spellStart"/>
            <w:r w:rsidRPr="00F55CD3">
              <w:rPr>
                <w:rFonts w:ascii="Times New Roman" w:hAnsi="Times New Roman" w:cs="Times New Roman"/>
              </w:rPr>
              <w:t>spiritualiteett</w:t>
            </w:r>
            <w:r>
              <w:rPr>
                <w:rFonts w:ascii="Times New Roman" w:hAnsi="Times New Roman" w:cs="Times New Roman"/>
              </w:rPr>
              <w:t>i</w:t>
            </w:r>
            <w:r w:rsidRPr="00F55CD3">
              <w:rPr>
                <w:rFonts w:ascii="Times New Roman" w:hAnsi="Times New Roman" w:cs="Times New Roman"/>
              </w:rPr>
              <w:t>in</w:t>
            </w:r>
            <w:proofErr w:type="spellEnd"/>
            <w:r w:rsidRPr="00F55CD3">
              <w:rPr>
                <w:rFonts w:ascii="Times New Roman" w:hAnsi="Times New Roman" w:cs="Times New Roman"/>
              </w:rPr>
              <w:t xml:space="preserve"> ei liity uskoa ja luottamusta Jumalaan tai korkeampaan voimaan.</w:t>
            </w:r>
          </w:p>
        </w:tc>
        <w:tc>
          <w:tcPr>
            <w:tcW w:w="611" w:type="dxa"/>
            <w:shd w:val="clear" w:color="auto" w:fill="FFFFFF" w:themeFill="background1"/>
          </w:tcPr>
          <w:p w14:paraId="3FCC228D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31E82F6C" w14:textId="77777777" w:rsidTr="005003BB">
        <w:trPr>
          <w:trHeight w:val="240"/>
        </w:trPr>
        <w:tc>
          <w:tcPr>
            <w:tcW w:w="9067" w:type="dxa"/>
            <w:shd w:val="clear" w:color="auto" w:fill="FFFFFF" w:themeFill="background1"/>
          </w:tcPr>
          <w:p w14:paraId="2AD96632" w14:textId="3A90DE13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spiritualiteetti tarkoittaa merkityksen löytämistä elämän hyvinä ja huonoina aikoina.</w:t>
            </w:r>
          </w:p>
        </w:tc>
        <w:tc>
          <w:tcPr>
            <w:tcW w:w="611" w:type="dxa"/>
            <w:shd w:val="clear" w:color="auto" w:fill="FFFFFF" w:themeFill="background1"/>
          </w:tcPr>
          <w:p w14:paraId="71324E06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3DA39A38" w14:textId="77777777" w:rsidTr="005003BB">
        <w:trPr>
          <w:trHeight w:val="511"/>
        </w:trPr>
        <w:tc>
          <w:tcPr>
            <w:tcW w:w="9067" w:type="dxa"/>
            <w:shd w:val="clear" w:color="auto" w:fill="FFFFFF" w:themeFill="background1"/>
          </w:tcPr>
          <w:p w14:paraId="337003CC" w14:textId="1055A0AD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hoitajat voivat tarjota spirituaalista hoitoa viettämällä aikaa potilaan kanssa, tukemalla häntä ja vahvistamalla hänen spirituaalisia tarpeitaan, kun siihen ilmenee tarve.</w:t>
            </w:r>
          </w:p>
        </w:tc>
        <w:tc>
          <w:tcPr>
            <w:tcW w:w="611" w:type="dxa"/>
            <w:shd w:val="clear" w:color="auto" w:fill="FFFFFF" w:themeFill="background1"/>
          </w:tcPr>
          <w:p w14:paraId="6B4E8079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0587A2CD" w14:textId="77777777" w:rsidTr="005003BB">
        <w:trPr>
          <w:trHeight w:val="496"/>
        </w:trPr>
        <w:tc>
          <w:tcPr>
            <w:tcW w:w="9067" w:type="dxa"/>
            <w:shd w:val="clear" w:color="auto" w:fill="FFFFFF" w:themeFill="background1"/>
          </w:tcPr>
          <w:p w14:paraId="48601E5A" w14:textId="647F6AC1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sairaanhoitajat voivat tarjota spirituaalista hoitoa mahdollistamalla potilaalle merkityksen ja tarkoituksen löytymisen hänen sairauteensa.</w:t>
            </w:r>
          </w:p>
        </w:tc>
        <w:tc>
          <w:tcPr>
            <w:tcW w:w="611" w:type="dxa"/>
            <w:shd w:val="clear" w:color="auto" w:fill="FFFFFF" w:themeFill="background1"/>
          </w:tcPr>
          <w:p w14:paraId="2A792B87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61AAE0C8" w14:textId="77777777" w:rsidTr="005003BB">
        <w:trPr>
          <w:trHeight w:val="255"/>
        </w:trPr>
        <w:tc>
          <w:tcPr>
            <w:tcW w:w="9067" w:type="dxa"/>
            <w:shd w:val="clear" w:color="auto" w:fill="FFFFFF" w:themeFill="background1"/>
          </w:tcPr>
          <w:p w14:paraId="3F7D5443" w14:textId="33F1DE25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spiritualiteetti merkitsee toivon kokemista elämässä.</w:t>
            </w:r>
          </w:p>
        </w:tc>
        <w:tc>
          <w:tcPr>
            <w:tcW w:w="611" w:type="dxa"/>
            <w:shd w:val="clear" w:color="auto" w:fill="FFFFFF" w:themeFill="background1"/>
          </w:tcPr>
          <w:p w14:paraId="4616543F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662A163F" w14:textId="77777777" w:rsidTr="005003BB">
        <w:trPr>
          <w:trHeight w:val="240"/>
        </w:trPr>
        <w:tc>
          <w:tcPr>
            <w:tcW w:w="9067" w:type="dxa"/>
            <w:shd w:val="clear" w:color="auto" w:fill="FFFFFF" w:themeFill="background1"/>
          </w:tcPr>
          <w:p w14:paraId="737E4812" w14:textId="420CFB3F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spiritualiteetti liittyy tapaan, jolla ihminen elää elämäänsä tässä ja nyt.</w:t>
            </w:r>
          </w:p>
        </w:tc>
        <w:tc>
          <w:tcPr>
            <w:tcW w:w="611" w:type="dxa"/>
            <w:shd w:val="clear" w:color="auto" w:fill="FFFFFF" w:themeFill="background1"/>
          </w:tcPr>
          <w:p w14:paraId="4E9FDE90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013BDE1E" w14:textId="77777777" w:rsidTr="005003BB">
        <w:trPr>
          <w:trHeight w:val="511"/>
        </w:trPr>
        <w:tc>
          <w:tcPr>
            <w:tcW w:w="9067" w:type="dxa"/>
          </w:tcPr>
          <w:p w14:paraId="77A46A37" w14:textId="36E80636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sairaanhoitajat voivat tarjota spirituaalista hoitoa kuuntelemalla ja antamalla potilaalle aikaa keskustella peloistaan, ahdistuksistaan ja ongelmistaan ja tutkia/ tarkastella niitä.</w:t>
            </w:r>
          </w:p>
        </w:tc>
        <w:tc>
          <w:tcPr>
            <w:tcW w:w="611" w:type="dxa"/>
          </w:tcPr>
          <w:p w14:paraId="798BBF6E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4A697A03" w14:textId="77777777" w:rsidTr="005003BB">
        <w:trPr>
          <w:trHeight w:val="496"/>
        </w:trPr>
        <w:tc>
          <w:tcPr>
            <w:tcW w:w="9067" w:type="dxa"/>
          </w:tcPr>
          <w:p w14:paraId="70C4E1D0" w14:textId="4C5F116A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spiritualiteetti on yhdistävä voima, joka mahdollistaa/ antaa mahdollisuuden rauhaan itsen ja maailman kanssa.</w:t>
            </w:r>
          </w:p>
        </w:tc>
        <w:tc>
          <w:tcPr>
            <w:tcW w:w="611" w:type="dxa"/>
          </w:tcPr>
          <w:p w14:paraId="4C17DC41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61FBF351" w14:textId="77777777" w:rsidTr="005003BB">
        <w:trPr>
          <w:trHeight w:val="255"/>
        </w:trPr>
        <w:tc>
          <w:tcPr>
            <w:tcW w:w="9067" w:type="dxa"/>
          </w:tcPr>
          <w:p w14:paraId="4B7A9B1B" w14:textId="46DF8167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spiritualiteetti ei sisällä taiteen, luovuuden ja itseilmaisun kaltaisia osa-alueita.</w:t>
            </w:r>
          </w:p>
        </w:tc>
        <w:tc>
          <w:tcPr>
            <w:tcW w:w="611" w:type="dxa"/>
          </w:tcPr>
          <w:p w14:paraId="399D48BB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51FC8B1C" w14:textId="77777777" w:rsidTr="005003BB">
        <w:trPr>
          <w:trHeight w:val="496"/>
        </w:trPr>
        <w:tc>
          <w:tcPr>
            <w:tcW w:w="9067" w:type="dxa"/>
          </w:tcPr>
          <w:p w14:paraId="19B24BE9" w14:textId="6C7C1805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hoitajat voivat tarjota spirituaalista hoitoa kunnioittamalla potilaan yksityisyyttä, arvokkuutta sekä uskonnollisia ja kulttuurisia vakaumuksia.</w:t>
            </w:r>
          </w:p>
        </w:tc>
        <w:tc>
          <w:tcPr>
            <w:tcW w:w="611" w:type="dxa"/>
          </w:tcPr>
          <w:p w14:paraId="6816E92E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147DC06B" w14:textId="77777777" w:rsidTr="005003BB">
        <w:trPr>
          <w:trHeight w:val="255"/>
        </w:trPr>
        <w:tc>
          <w:tcPr>
            <w:tcW w:w="9067" w:type="dxa"/>
          </w:tcPr>
          <w:p w14:paraId="6071A59C" w14:textId="5DAEBB02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spiritualiteetti sisältää henkilökohtaiset ystävyys- ja ihmissuhteet.</w:t>
            </w:r>
          </w:p>
        </w:tc>
        <w:tc>
          <w:tcPr>
            <w:tcW w:w="611" w:type="dxa"/>
          </w:tcPr>
          <w:p w14:paraId="02EB35DB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30DB1ADE" w14:textId="77777777" w:rsidTr="005003BB">
        <w:trPr>
          <w:trHeight w:val="240"/>
        </w:trPr>
        <w:tc>
          <w:tcPr>
            <w:tcW w:w="9067" w:type="dxa"/>
          </w:tcPr>
          <w:p w14:paraId="374B82A5" w14:textId="379B6AE0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henkisyys ja hengellisyys ei koske ateisteja tai agnostikkoja.</w:t>
            </w:r>
          </w:p>
        </w:tc>
        <w:tc>
          <w:tcPr>
            <w:tcW w:w="611" w:type="dxa"/>
          </w:tcPr>
          <w:p w14:paraId="66DFC024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4F7DA9D2" w14:textId="77777777" w:rsidTr="005003BB">
        <w:trPr>
          <w:trHeight w:val="255"/>
        </w:trPr>
        <w:tc>
          <w:tcPr>
            <w:tcW w:w="9067" w:type="dxa"/>
          </w:tcPr>
          <w:p w14:paraId="60A27ECD" w14:textId="642C0520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spiritualiteetti sisältää ihmisten moraalikäsitykset.</w:t>
            </w:r>
          </w:p>
        </w:tc>
        <w:tc>
          <w:tcPr>
            <w:tcW w:w="611" w:type="dxa"/>
          </w:tcPr>
          <w:p w14:paraId="54E77B9A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  <w:tr w:rsidR="005003BB" w:rsidRPr="00F55CD3" w14:paraId="69A7D6CE" w14:textId="77777777" w:rsidTr="005003BB">
        <w:trPr>
          <w:trHeight w:val="240"/>
        </w:trPr>
        <w:tc>
          <w:tcPr>
            <w:tcW w:w="9067" w:type="dxa"/>
          </w:tcPr>
          <w:p w14:paraId="22E8C631" w14:textId="12305C2D" w:rsidR="00F55CD3" w:rsidRPr="00F55CD3" w:rsidRDefault="00F55CD3" w:rsidP="00C1303E">
            <w:pPr>
              <w:pStyle w:val="Luettelokappale"/>
              <w:numPr>
                <w:ilvl w:val="0"/>
                <w:numId w:val="3"/>
              </w:numPr>
              <w:spacing w:after="160" w:line="257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elestäni spirituaalinen hoito kuuluu myös lääkärille.</w:t>
            </w:r>
          </w:p>
        </w:tc>
        <w:tc>
          <w:tcPr>
            <w:tcW w:w="611" w:type="dxa"/>
          </w:tcPr>
          <w:p w14:paraId="570804AA" w14:textId="77777777" w:rsidR="00F55CD3" w:rsidRPr="00F55CD3" w:rsidRDefault="00F55CD3" w:rsidP="00C1303E">
            <w:pPr>
              <w:spacing w:after="160" w:line="257" w:lineRule="auto"/>
              <w:rPr>
                <w:rFonts w:ascii="Times New Roman" w:hAnsi="Times New Roman" w:cs="Times New Roman"/>
              </w:rPr>
            </w:pPr>
          </w:p>
        </w:tc>
      </w:tr>
    </w:tbl>
    <w:p w14:paraId="02E930D0" w14:textId="77777777" w:rsidR="00F55CD3" w:rsidRDefault="00F55CD3" w:rsidP="00F55CD3">
      <w:pPr>
        <w:rPr>
          <w:rFonts w:ascii="Times New Roman" w:hAnsi="Times New Roman" w:cs="Times New Roman"/>
        </w:rPr>
      </w:pPr>
    </w:p>
    <w:p w14:paraId="6EAFF153" w14:textId="77777777" w:rsidR="005003BB" w:rsidRPr="00F55CD3" w:rsidRDefault="005003BB" w:rsidP="00F55CD3">
      <w:pPr>
        <w:rPr>
          <w:rFonts w:ascii="Times New Roman" w:hAnsi="Times New Roman" w:cs="Times New Roman"/>
        </w:rPr>
      </w:pPr>
    </w:p>
    <w:p w14:paraId="470242C0" w14:textId="77777777" w:rsidR="00F55CD3" w:rsidRPr="00F55CD3" w:rsidRDefault="00F55CD3" w:rsidP="00F55CD3">
      <w:pPr>
        <w:rPr>
          <w:rFonts w:ascii="Times New Roman" w:hAnsi="Times New Roman" w:cs="Times New Roman"/>
        </w:rPr>
      </w:pPr>
    </w:p>
    <w:p w14:paraId="3E01694A" w14:textId="77777777" w:rsidR="005D289D" w:rsidRDefault="005D289D">
      <w:pPr>
        <w:rPr>
          <w:rFonts w:ascii="Times New Roman" w:hAnsi="Times New Roman" w:cs="Times New Roman"/>
        </w:rPr>
      </w:pPr>
    </w:p>
    <w:p w14:paraId="45418175" w14:textId="77777777" w:rsidR="000C1E0B" w:rsidRPr="00F55CD3" w:rsidRDefault="000C1E0B">
      <w:pPr>
        <w:rPr>
          <w:rFonts w:ascii="Times New Roman" w:hAnsi="Times New Roman" w:cs="Times New Roman"/>
        </w:rPr>
      </w:pPr>
    </w:p>
    <w:p w14:paraId="3F1C341D" w14:textId="77777777" w:rsidR="00F55CD3" w:rsidRPr="00F55CD3" w:rsidRDefault="00F55CD3">
      <w:pPr>
        <w:rPr>
          <w:rFonts w:ascii="Times New Roman" w:hAnsi="Times New Roman" w:cs="Times New Roman"/>
        </w:rPr>
      </w:pPr>
    </w:p>
    <w:p w14:paraId="46FF908F" w14:textId="77777777" w:rsidR="00F55CD3" w:rsidRPr="00F55CD3" w:rsidRDefault="00F55CD3" w:rsidP="005003B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F55CD3">
        <w:rPr>
          <w:rFonts w:ascii="Times New Roman" w:hAnsi="Times New Roman" w:cs="Times New Roman"/>
          <w:b/>
          <w:bCs/>
          <w:lang w:val="en-US"/>
        </w:rPr>
        <w:lastRenderedPageBreak/>
        <w:t>AEOLI (Attitudes Towards End-of-life Issues)</w:t>
      </w:r>
    </w:p>
    <w:p w14:paraId="55598A73" w14:textId="77777777" w:rsidR="00F55CD3" w:rsidRPr="00F55CD3" w:rsidRDefault="00F55CD3" w:rsidP="00F55CD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55CD3">
        <w:rPr>
          <w:rFonts w:ascii="Times New Roman" w:hAnsi="Times New Roman" w:cs="Times New Roman"/>
          <w:shd w:val="clear" w:color="auto" w:fill="FFFFFF"/>
          <w:lang w:val="en-US"/>
        </w:rPr>
        <w:t>(1) </w:t>
      </w:r>
      <w:r w:rsidRPr="00F55CD3">
        <w:rPr>
          <w:rFonts w:ascii="Times New Roman" w:hAnsi="Times New Roman" w:cs="Times New Roman"/>
          <w:lang w:val="en-US"/>
        </w:rPr>
        <w:t xml:space="preserve">Strongly Disagree; (2) Disagree; (3) Somewhat Disagree; (4) Neither Agree Nor </w:t>
      </w:r>
      <w:proofErr w:type="gramStart"/>
      <w:r w:rsidRPr="00F55CD3">
        <w:rPr>
          <w:rFonts w:ascii="Times New Roman" w:hAnsi="Times New Roman" w:cs="Times New Roman"/>
          <w:lang w:val="en-US"/>
        </w:rPr>
        <w:t>Disagree;</w:t>
      </w:r>
      <w:proofErr w:type="gramEnd"/>
      <w:r w:rsidRPr="00F55CD3">
        <w:rPr>
          <w:rFonts w:ascii="Times New Roman" w:hAnsi="Times New Roman" w:cs="Times New Roman"/>
          <w:lang w:val="en-US"/>
        </w:rPr>
        <w:t xml:space="preserve"> </w:t>
      </w:r>
    </w:p>
    <w:p w14:paraId="67214913" w14:textId="77777777" w:rsidR="00F55CD3" w:rsidRPr="00F55CD3" w:rsidRDefault="00F55CD3" w:rsidP="00F55CD3">
      <w:pPr>
        <w:spacing w:after="0"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F55CD3">
        <w:rPr>
          <w:rFonts w:ascii="Times New Roman" w:hAnsi="Times New Roman" w:cs="Times New Roman"/>
          <w:lang w:val="en-US"/>
        </w:rPr>
        <w:t>(5) Somewhat Agree; (6) Agree; (7) Strongly Agree</w:t>
      </w:r>
      <w:r w:rsidRPr="00F55CD3"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14:paraId="02FD3BF1" w14:textId="77777777" w:rsidR="00F55CD3" w:rsidRDefault="00F55CD3" w:rsidP="00F55CD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C14DFE7" w14:textId="77777777" w:rsidR="005003BB" w:rsidRPr="00F55CD3" w:rsidRDefault="005003BB" w:rsidP="00F55CD3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8896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221"/>
        <w:gridCol w:w="675"/>
      </w:tblGrid>
      <w:tr w:rsidR="00F55CD3" w:rsidRPr="00F55CD3" w14:paraId="4AF764AB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13E74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Encountering dying people feels distressing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5C0F0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729C10B2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DD7C7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Facing suffering feels distressing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B719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707F665C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97BF7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The thought of encountering the sorrow of a dying patient feels distressing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5A3F4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732C120F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6C365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I try to avoid participating in the decisions regarding ending curative care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2D82D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6CB5C18D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DAFDF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I would like to discuss facing death with a more experienced colleague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109E8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7031481B" w14:textId="77777777" w:rsidTr="005003BB">
        <w:trPr>
          <w:trHeight w:val="461"/>
        </w:trPr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F27E0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Doctor/nurse should support the patient’s loved ones during end-of life´s care and after death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9745A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6E2EAFAF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8227B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 xml:space="preserve">Doctor/nurse should support the patient preparing to die. 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F871A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1E7ADEEB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6B21B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Depression of a patient in end-of-life care can be treated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B6E14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0F8779EA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69531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Respecting the patient’s convictions is an essential part of palliative care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65F00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7D389278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CC399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Pondering spiritual issues is part of end-of life care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8AA43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46A2E51E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80664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A Patient has the right to refuse treatment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A33D3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02E261C4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C83F7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I believe that I have received the competence to treat a dying patient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F934B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6C8E8C62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D548D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 xml:space="preserve">I believe that my training has given me/will give me the competence needed to alleviate the patients’ suffering. 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16F7A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29FAF606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C8F8D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 xml:space="preserve">I am satisfied with the knowledge I have received about end-of-life care during my training up to now. 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BE91D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69629368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CFAA8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 xml:space="preserve">Mental indisposition can be as stressful as physical suffering. 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B488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1D570FCC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DD9FF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 xml:space="preserve">Social unease can be as stressful as physical suffering. 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0BD9D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10C42CFF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5BDD5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I find it important to discuss the DNR (Do No Resuscitate) decision with the patient beforehand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5B1C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5E204B52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EF4B9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I find it important to discuss the DNR (Do No Resuscitate) decision with the patient’s loved ones beforehand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F3EFD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74EF409B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679B5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 xml:space="preserve">Starting end-of-life care means the ending of all medical treatments. 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7E453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0259FF3E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E6F33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End-of-life care is only offered to cancer patients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CB8CB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7BF43469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1A98A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I am familiar with the term end-of-life care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FFEE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424ADB76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B9003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>Euthanasia should be legalised in Finland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0A446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176AA12B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20307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lang w:val="en-GB"/>
              </w:rPr>
              <w:t xml:space="preserve">Doctors should be able to assist their patients’ commit suicide. 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AF01F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CD3" w:rsidRPr="00F55CD3" w14:paraId="490AB178" w14:textId="77777777" w:rsidTr="005003BB"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5A22B" w14:textId="77777777" w:rsidR="00F55CD3" w:rsidRPr="00F55CD3" w:rsidRDefault="00F55CD3" w:rsidP="00C1303E">
            <w:pPr>
              <w:pStyle w:val="Luettelokappale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  <w:r w:rsidRPr="00F55CD3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I know who to contact for consultation in palliative care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B4AA1" w14:textId="77777777" w:rsidR="00F55CD3" w:rsidRPr="00F55CD3" w:rsidRDefault="00F55CD3" w:rsidP="00C1303E">
            <w:pPr>
              <w:spacing w:line="257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018FABF" w14:textId="77777777" w:rsidR="00F55CD3" w:rsidRPr="00F55CD3" w:rsidRDefault="00F55CD3">
      <w:pPr>
        <w:rPr>
          <w:rFonts w:ascii="Times New Roman" w:hAnsi="Times New Roman" w:cs="Times New Roman"/>
          <w:lang w:val="en-GB"/>
        </w:rPr>
      </w:pPr>
    </w:p>
    <w:p w14:paraId="0295637F" w14:textId="77777777" w:rsidR="00F55CD3" w:rsidRPr="00F55CD3" w:rsidRDefault="00F55CD3" w:rsidP="005003BB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F55CD3">
        <w:rPr>
          <w:rFonts w:ascii="Times New Roman" w:hAnsi="Times New Roman" w:cs="Times New Roman"/>
          <w:b/>
          <w:bCs/>
          <w:lang w:val="en-GB"/>
        </w:rPr>
        <w:lastRenderedPageBreak/>
        <w:t>AEOLI (Attitudes Towards End-of-life Issues)</w:t>
      </w:r>
    </w:p>
    <w:p w14:paraId="3816BDA1" w14:textId="77777777" w:rsidR="00F55CD3" w:rsidRPr="00F55CD3" w:rsidRDefault="00F55CD3" w:rsidP="00F55CD3">
      <w:pPr>
        <w:rPr>
          <w:rFonts w:ascii="Times New Roman" w:hAnsi="Times New Roman" w:cs="Times New Roman"/>
        </w:rPr>
      </w:pPr>
      <w:r w:rsidRPr="00F55CD3">
        <w:rPr>
          <w:rFonts w:ascii="Times New Roman" w:hAnsi="Times New Roman" w:cs="Times New Roman"/>
          <w:i/>
          <w:iCs/>
        </w:rPr>
        <w:t>ASENTEETKYSELY</w:t>
      </w:r>
      <w:r w:rsidRPr="00F55CD3">
        <w:rPr>
          <w:rFonts w:ascii="Times New Roman" w:hAnsi="Times New Roman" w:cs="Times New Roman"/>
        </w:rPr>
        <w:t xml:space="preserve">  1 = Täysin eri mieltä, 4 = Ei samaa eikä eri mieltä, tai 7 = Täysin samaa mieltä</w:t>
      </w:r>
    </w:p>
    <w:p w14:paraId="5B758FB2" w14:textId="77777777" w:rsidR="00F55CD3" w:rsidRPr="00F55CD3" w:rsidRDefault="00F55CD3" w:rsidP="00F55CD3">
      <w:pPr>
        <w:rPr>
          <w:rFonts w:ascii="Times New Roman" w:hAnsi="Times New Roman" w:cs="Times New Roman"/>
        </w:rPr>
      </w:pPr>
    </w:p>
    <w:tbl>
      <w:tblPr>
        <w:tblW w:w="949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930"/>
        <w:gridCol w:w="567"/>
      </w:tblGrid>
      <w:tr w:rsidR="00F55CD3" w:rsidRPr="00F55CD3" w14:paraId="73A5F38C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9813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Kuolevan ihmisen kohtaaminen tuntuu ahdistavalt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4E6C6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550DCF42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D35D9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Kärsimyksen kohtaaminen tuntuu ahdistavalt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7A691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6B994411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4F4DD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Ajatus kuolevan potilaan surun kohtaamisesta tuntuu ahdistavalt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28C9D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10FE3F43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522A1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Yritän välttää osallistumista parantavasta hoidosta luopumista koskevan päätöksen tekemisee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E6E68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07F607E5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D98A7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Haluaisin keskustella kokeneemman työntekijän kanssa kuoleman kohtaamisest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5F1B1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5D56D5B0" w14:textId="77777777" w:rsidTr="00324991">
        <w:trPr>
          <w:trHeight w:val="461"/>
        </w:trPr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98196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 xml:space="preserve">Lääkärin / hoitajan tulee tukea potilaan omaisia saattohoidon aikana ja kuoleman jälkeen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CFD1C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4B2867E7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0BBD1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 xml:space="preserve">Lääkärin / hoitajan tulee tukea potilasta tämän valmistautuessa kuolemaansa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23CEF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2710A4FA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6E2E8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 xml:space="preserve">Saattohoidossa olevan potilaan masennusta voidaan hoitaa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BBDE4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4A8AE06B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5D9CB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Potilaan vakaumuksen kunnioittaminen on oleellinen osa saattohoito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12BD2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41FEDC07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04D80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Hengellisten asioiden pohtiminen on osa saattohoito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FF2A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20A76BEB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BD66D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Potilaalla on oikeus kieltäytyä hoidost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E044B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2D3BCEAE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3D276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 xml:space="preserve">Uskon että olen saanut valmiudet </w:t>
            </w:r>
            <w:proofErr w:type="gramStart"/>
            <w:r w:rsidRPr="00F55CD3">
              <w:rPr>
                <w:rFonts w:ascii="Times New Roman" w:hAnsi="Times New Roman" w:cs="Times New Roman"/>
              </w:rPr>
              <w:t>hoitaa</w:t>
            </w:r>
            <w:proofErr w:type="gramEnd"/>
            <w:r w:rsidRPr="00F55CD3">
              <w:rPr>
                <w:rFonts w:ascii="Times New Roman" w:hAnsi="Times New Roman" w:cs="Times New Roman"/>
              </w:rPr>
              <w:t xml:space="preserve"> kuolevaa ihmistä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DECA2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45E73D24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4BC27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 xml:space="preserve">Uskon, että koulutukseni aikana saan/ olen saanut valmiudet </w:t>
            </w:r>
            <w:proofErr w:type="gramStart"/>
            <w:r w:rsidRPr="00F55CD3">
              <w:rPr>
                <w:rFonts w:ascii="Times New Roman" w:hAnsi="Times New Roman" w:cs="Times New Roman"/>
              </w:rPr>
              <w:t>lievittää</w:t>
            </w:r>
            <w:proofErr w:type="gramEnd"/>
            <w:r w:rsidRPr="00F55CD3">
              <w:rPr>
                <w:rFonts w:ascii="Times New Roman" w:hAnsi="Times New Roman" w:cs="Times New Roman"/>
              </w:rPr>
              <w:t xml:space="preserve"> potilaiden kärsimystä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3274C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05C808A7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16033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Olen tyytyväinen tähänastisen koulutuksen aikana saamaani saattohoitoa koskevaan tietoo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4615D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072ED234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0964E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 xml:space="preserve">Psyykkinen pahoinvointi saattaa olla yhtä raskasta kuin fyysinen kärsimys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30B8C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2E0DF20B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2CE4A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Sosiaalinen pahoinvointi saattaa olla yhtä raskasta kuin fyysinen kärsimy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0A59A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6DC721A2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B5574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nulle on tärkeää keskustella potilaan kanssa ennen elvytyksestä luopumista koskevan päätöksen teko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A2B98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6A730191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245A2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Minulle on tärkeää keskustella omaisten kanssa ennen elvytyksestä luopumista koskevan päätöksen teko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5FC0B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5136BB00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01421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Saattohoidon aloittaminen merkitsee kaikesta lääketieteellisestä hoidosta luopumist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12AE0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5AC03AFB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0D0DB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Saattohoitoa annetaan vain syöpäpotilaille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943F1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4F63BF09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3A57F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Saattohoito on minulle terminä tuttu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0CBB5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1A87F1E6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4A5D8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Eutanasia tulisi laillistaa Suomess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B26B0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1AE25F5B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7D4BA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>Lääkärin tulee voida avustaa potilastaan itsemurhass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8CB0D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F55CD3" w:rsidRPr="00F55CD3" w14:paraId="092ADA0C" w14:textId="77777777" w:rsidTr="00324991"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0F149" w14:textId="77777777" w:rsidR="00F55CD3" w:rsidRPr="00F55CD3" w:rsidRDefault="00F55CD3" w:rsidP="00F55CD3">
            <w:pPr>
              <w:pStyle w:val="Luettelokappale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55CD3">
              <w:rPr>
                <w:rFonts w:ascii="Times New Roman" w:hAnsi="Times New Roman" w:cs="Times New Roman"/>
              </w:rPr>
              <w:t xml:space="preserve">Tiedän konsultaatiotahot palliatiivisessa hoidossa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570F1" w14:textId="77777777" w:rsidR="00F55CD3" w:rsidRPr="00F55CD3" w:rsidRDefault="00F55CD3" w:rsidP="0032499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</w:tbl>
    <w:p w14:paraId="4BFBA1A6" w14:textId="77777777" w:rsidR="00F55CD3" w:rsidRPr="00F55CD3" w:rsidRDefault="00F55CD3" w:rsidP="00F55CD3">
      <w:pPr>
        <w:rPr>
          <w:rFonts w:ascii="Times New Roman" w:hAnsi="Times New Roman" w:cs="Times New Roman"/>
        </w:rPr>
      </w:pPr>
    </w:p>
    <w:p w14:paraId="0AC6B9F2" w14:textId="77777777" w:rsidR="00F55CD3" w:rsidRPr="00F55CD3" w:rsidRDefault="00F55CD3">
      <w:pPr>
        <w:rPr>
          <w:rFonts w:ascii="Times New Roman" w:hAnsi="Times New Roman" w:cs="Times New Roman"/>
          <w:lang w:val="en-GB"/>
        </w:rPr>
      </w:pPr>
    </w:p>
    <w:sectPr w:rsidR="00F55CD3" w:rsidRPr="00F55CD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72408"/>
    <w:multiLevelType w:val="hybridMultilevel"/>
    <w:tmpl w:val="05A2614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0B06DD"/>
    <w:multiLevelType w:val="hybridMultilevel"/>
    <w:tmpl w:val="05A261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BE6DC2"/>
    <w:multiLevelType w:val="hybridMultilevel"/>
    <w:tmpl w:val="1A14C0A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6251163">
    <w:abstractNumId w:val="0"/>
  </w:num>
  <w:num w:numId="2" w16cid:durableId="17896512">
    <w:abstractNumId w:val="1"/>
  </w:num>
  <w:num w:numId="3" w16cid:durableId="9513532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74"/>
    <w:rsid w:val="000C1E0B"/>
    <w:rsid w:val="00301174"/>
    <w:rsid w:val="005003BB"/>
    <w:rsid w:val="005D289D"/>
    <w:rsid w:val="00701F0A"/>
    <w:rsid w:val="00A74DE3"/>
    <w:rsid w:val="00B669B4"/>
    <w:rsid w:val="00C1303E"/>
    <w:rsid w:val="00F5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5ADD8"/>
  <w15:chartTrackingRefBased/>
  <w15:docId w15:val="{557E57F9-F8E2-4B2A-AE1C-916C85C0C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55CD3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3011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3011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011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011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011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011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011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011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011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011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011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011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01174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01174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01174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01174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01174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01174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3011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301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011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301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3011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301174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301174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301174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011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01174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301174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F55C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52</Words>
  <Characters>5290</Characters>
  <Application>Microsoft Office Word</Application>
  <DocSecurity>0</DocSecurity>
  <Lines>44</Lines>
  <Paragraphs>11</Paragraphs>
  <ScaleCrop>false</ScaleCrop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 Goyarrola</dc:creator>
  <cp:keywords/>
  <dc:description/>
  <cp:lastModifiedBy>Raimo Goyarrola</cp:lastModifiedBy>
  <cp:revision>5</cp:revision>
  <dcterms:created xsi:type="dcterms:W3CDTF">2024-03-02T11:49:00Z</dcterms:created>
  <dcterms:modified xsi:type="dcterms:W3CDTF">2024-03-02T12:03:00Z</dcterms:modified>
</cp:coreProperties>
</file>